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6A07A" w14:textId="0B438F48" w:rsidR="00A8314B" w:rsidRDefault="009D2FDE">
      <w:r w:rsidRPr="00056CE0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DC6731" wp14:editId="6FCDD06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892073" cy="4105469"/>
                <wp:effectExtent l="0" t="0" r="0" b="0"/>
                <wp:wrapNone/>
                <wp:docPr id="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2073" cy="4105469"/>
                          <a:chOff x="0" y="0"/>
                          <a:chExt cx="10480476" cy="3538335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-1" r="-15208"/>
                          <a:stretch/>
                        </pic:blipFill>
                        <pic:spPr>
                          <a:xfrm>
                            <a:off x="6120297" y="77440"/>
                            <a:ext cx="4360179" cy="29971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-1" r="33423"/>
                          <a:stretch/>
                        </pic:blipFill>
                        <pic:spPr>
                          <a:xfrm>
                            <a:off x="4065172" y="0"/>
                            <a:ext cx="2308308" cy="30098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r="35318"/>
                          <a:stretch/>
                        </pic:blipFill>
                        <pic:spPr>
                          <a:xfrm>
                            <a:off x="2066429" y="0"/>
                            <a:ext cx="2308310" cy="2692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-1" r="37541"/>
                          <a:stretch/>
                        </pic:blipFill>
                        <pic:spPr>
                          <a:xfrm>
                            <a:off x="0" y="0"/>
                            <a:ext cx="2308308" cy="27051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Box 6"/>
                        <wps:cNvSpPr txBox="1"/>
                        <wps:spPr>
                          <a:xfrm>
                            <a:off x="3899857" y="2853897"/>
                            <a:ext cx="1688795" cy="6844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E99F97" w14:textId="77777777" w:rsidR="009D2FDE" w:rsidRDefault="009D2FDE" w:rsidP="009D2FD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[drug] = </w:t>
                              </w:r>
                              <w:r>
                                <w:rPr>
                                  <w:rFonts w:ascii="Symbol" w:hAnsi="Symbo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m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g/m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7"/>
                        <wps:cNvSpPr txBox="1"/>
                        <wps:spPr>
                          <a:xfrm>
                            <a:off x="5019876" y="225776"/>
                            <a:ext cx="1359567" cy="6690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088F9E" w14:textId="77777777" w:rsidR="009D2FDE" w:rsidRDefault="009D2FDE" w:rsidP="009D2FD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[TMP/SMX]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DC6731" id="Group 1" o:spid="_x0000_s1026" style="position:absolute;margin-left:0;margin-top:0;width:700.15pt;height:323.25pt;z-index:251659264;mso-width-relative:margin;mso-height-relative:margin" coordsize="104804,3538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61202;top:774;width:43602;height:299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">
                  <v:imagedata r:id="rId8" o:title="" cropleft="-1f" cropright="-9967f"/>
                </v:shape>
                <v:shape id="Picture 10" o:spid="_x0000_s1028" type="#_x0000_t75" style="position:absolute;left:40651;width:23083;height:3009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">
                  <v:imagedata r:id="rId9" o:title="" cropleft="-1f" cropright="21904f"/>
                </v:shape>
                <v:shape id="Picture 11" o:spid="_x0000_s1029" type="#_x0000_t75" style="position:absolute;left:20664;width:23083;height:269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">
                  <v:imagedata r:id="rId10" o:title="" cropright="23146f"/>
                </v:shape>
                <v:shape id="Picture 12" o:spid="_x0000_s1030" type="#_x0000_t75" style="position:absolute;width:23083;height:270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">
                  <v:imagedata r:id="rId11" o:title="" cropleft="-1f" cropright="2460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31" type="#_x0000_t202" style="position:absolute;left:38998;top:28538;width:16888;height:68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" filled="f" stroked="f">
                  <v:textbox>
                    <w:txbxContent>
                      <w:p w14:paraId="72E99F97" w14:textId="77777777" w:rsidR="009D2FDE" w:rsidRDefault="009D2FDE" w:rsidP="009D2FD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  <w:lang w:val="en-US"/>
                          </w:rPr>
                          <w:t xml:space="preserve">[drug] = </w:t>
                        </w:r>
                        <w:r>
                          <w:rPr>
                            <w:rFonts w:ascii="Symbol" w:hAnsi="Symbo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  <w:lang w:val="en-US"/>
                          </w:rPr>
                          <w:t>m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  <w:lang w:val="en-US"/>
                          </w:rPr>
                          <w:t>g/mL</w:t>
                        </w:r>
                      </w:p>
                    </w:txbxContent>
                  </v:textbox>
                </v:shape>
                <v:shape id="TextBox 7" o:spid="_x0000_s1032" type="#_x0000_t202" style="position:absolute;left:50198;top:2257;width:13596;height:66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" filled="f" stroked="f">
                  <v:textbox>
                    <w:txbxContent>
                      <w:p w14:paraId="12088F9E" w14:textId="77777777" w:rsidR="009D2FDE" w:rsidRDefault="009D2FDE" w:rsidP="009D2FD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  <w:lang w:val="en-US"/>
                          </w:rPr>
                          <w:t>[TMP/SMX]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A8314B" w:rsidSect="000414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DE"/>
    <w:rsid w:val="00005981"/>
    <w:rsid w:val="00014000"/>
    <w:rsid w:val="000161B1"/>
    <w:rsid w:val="00041444"/>
    <w:rsid w:val="00067E29"/>
    <w:rsid w:val="00081553"/>
    <w:rsid w:val="000B5638"/>
    <w:rsid w:val="000F3D0A"/>
    <w:rsid w:val="000F569C"/>
    <w:rsid w:val="00105C24"/>
    <w:rsid w:val="0011260E"/>
    <w:rsid w:val="00112BF1"/>
    <w:rsid w:val="00121D46"/>
    <w:rsid w:val="00124CA6"/>
    <w:rsid w:val="00127800"/>
    <w:rsid w:val="00137755"/>
    <w:rsid w:val="001440C3"/>
    <w:rsid w:val="00147747"/>
    <w:rsid w:val="00152188"/>
    <w:rsid w:val="00166C13"/>
    <w:rsid w:val="00172D9A"/>
    <w:rsid w:val="001A11CE"/>
    <w:rsid w:val="001B5EDB"/>
    <w:rsid w:val="001C543F"/>
    <w:rsid w:val="001F7E1E"/>
    <w:rsid w:val="002219AD"/>
    <w:rsid w:val="0023428B"/>
    <w:rsid w:val="00240132"/>
    <w:rsid w:val="002474CD"/>
    <w:rsid w:val="002576F6"/>
    <w:rsid w:val="0026759D"/>
    <w:rsid w:val="002754A4"/>
    <w:rsid w:val="002809AC"/>
    <w:rsid w:val="002B4207"/>
    <w:rsid w:val="002C1F7A"/>
    <w:rsid w:val="002D2112"/>
    <w:rsid w:val="002D3DC4"/>
    <w:rsid w:val="002E556F"/>
    <w:rsid w:val="003352C4"/>
    <w:rsid w:val="0033539D"/>
    <w:rsid w:val="0033671D"/>
    <w:rsid w:val="003718B2"/>
    <w:rsid w:val="0038238C"/>
    <w:rsid w:val="003824C3"/>
    <w:rsid w:val="003A33AF"/>
    <w:rsid w:val="003F1378"/>
    <w:rsid w:val="003F7D09"/>
    <w:rsid w:val="00402016"/>
    <w:rsid w:val="00432AB5"/>
    <w:rsid w:val="004A2D04"/>
    <w:rsid w:val="004B6B7C"/>
    <w:rsid w:val="004C4E85"/>
    <w:rsid w:val="004C7297"/>
    <w:rsid w:val="004F34A9"/>
    <w:rsid w:val="00506A1C"/>
    <w:rsid w:val="00520A71"/>
    <w:rsid w:val="00547666"/>
    <w:rsid w:val="005678F1"/>
    <w:rsid w:val="005748E0"/>
    <w:rsid w:val="00590858"/>
    <w:rsid w:val="005B777B"/>
    <w:rsid w:val="005C4701"/>
    <w:rsid w:val="00630ACE"/>
    <w:rsid w:val="00643A11"/>
    <w:rsid w:val="00646819"/>
    <w:rsid w:val="00692592"/>
    <w:rsid w:val="006A4BD3"/>
    <w:rsid w:val="006C256A"/>
    <w:rsid w:val="006D028C"/>
    <w:rsid w:val="006F5976"/>
    <w:rsid w:val="00722AFC"/>
    <w:rsid w:val="00744CDB"/>
    <w:rsid w:val="007531E2"/>
    <w:rsid w:val="007A0FAC"/>
    <w:rsid w:val="007A2E49"/>
    <w:rsid w:val="007D6ACB"/>
    <w:rsid w:val="007F71CB"/>
    <w:rsid w:val="00802643"/>
    <w:rsid w:val="008103B4"/>
    <w:rsid w:val="00811D5D"/>
    <w:rsid w:val="00813676"/>
    <w:rsid w:val="00822C4E"/>
    <w:rsid w:val="00824D20"/>
    <w:rsid w:val="00843739"/>
    <w:rsid w:val="00850287"/>
    <w:rsid w:val="00854C10"/>
    <w:rsid w:val="008939C4"/>
    <w:rsid w:val="008A7631"/>
    <w:rsid w:val="008D3900"/>
    <w:rsid w:val="008E0E9C"/>
    <w:rsid w:val="008F413F"/>
    <w:rsid w:val="00904F9A"/>
    <w:rsid w:val="00943752"/>
    <w:rsid w:val="00960116"/>
    <w:rsid w:val="00961BD3"/>
    <w:rsid w:val="00963A3C"/>
    <w:rsid w:val="00992145"/>
    <w:rsid w:val="00995E1C"/>
    <w:rsid w:val="009C5E63"/>
    <w:rsid w:val="009D2FDE"/>
    <w:rsid w:val="009D44DE"/>
    <w:rsid w:val="00A265D5"/>
    <w:rsid w:val="00A54889"/>
    <w:rsid w:val="00A76E01"/>
    <w:rsid w:val="00A8314B"/>
    <w:rsid w:val="00A935E9"/>
    <w:rsid w:val="00AA32A5"/>
    <w:rsid w:val="00AA7E75"/>
    <w:rsid w:val="00AC403F"/>
    <w:rsid w:val="00AE4321"/>
    <w:rsid w:val="00AF38AD"/>
    <w:rsid w:val="00B056AF"/>
    <w:rsid w:val="00B12011"/>
    <w:rsid w:val="00B4085A"/>
    <w:rsid w:val="00B75050"/>
    <w:rsid w:val="00B873CF"/>
    <w:rsid w:val="00BB22C4"/>
    <w:rsid w:val="00BE4E6F"/>
    <w:rsid w:val="00BE73E4"/>
    <w:rsid w:val="00BF3C1A"/>
    <w:rsid w:val="00BF42DD"/>
    <w:rsid w:val="00BF7D14"/>
    <w:rsid w:val="00C15272"/>
    <w:rsid w:val="00C171FB"/>
    <w:rsid w:val="00C21B5A"/>
    <w:rsid w:val="00C4661D"/>
    <w:rsid w:val="00C631B1"/>
    <w:rsid w:val="00C63F6B"/>
    <w:rsid w:val="00CB0306"/>
    <w:rsid w:val="00CC6493"/>
    <w:rsid w:val="00CD3DD0"/>
    <w:rsid w:val="00CF303C"/>
    <w:rsid w:val="00CF6B54"/>
    <w:rsid w:val="00D06851"/>
    <w:rsid w:val="00D235A7"/>
    <w:rsid w:val="00DB23D6"/>
    <w:rsid w:val="00DB55A4"/>
    <w:rsid w:val="00DC79AB"/>
    <w:rsid w:val="00DD34D9"/>
    <w:rsid w:val="00DE58A8"/>
    <w:rsid w:val="00DF318B"/>
    <w:rsid w:val="00E065E5"/>
    <w:rsid w:val="00E14364"/>
    <w:rsid w:val="00E23487"/>
    <w:rsid w:val="00E2740D"/>
    <w:rsid w:val="00E37B81"/>
    <w:rsid w:val="00E442CE"/>
    <w:rsid w:val="00E6078D"/>
    <w:rsid w:val="00E7697C"/>
    <w:rsid w:val="00E86234"/>
    <w:rsid w:val="00EA094F"/>
    <w:rsid w:val="00EB36FB"/>
    <w:rsid w:val="00EE35DB"/>
    <w:rsid w:val="00F0020A"/>
    <w:rsid w:val="00F05C7E"/>
    <w:rsid w:val="00F12963"/>
    <w:rsid w:val="00F17649"/>
    <w:rsid w:val="00F51626"/>
    <w:rsid w:val="00F52E55"/>
    <w:rsid w:val="00FA7630"/>
    <w:rsid w:val="00FB1D8C"/>
    <w:rsid w:val="00FB7233"/>
    <w:rsid w:val="00FC5819"/>
    <w:rsid w:val="00FE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9571A"/>
  <w15:chartTrackingRefBased/>
  <w15:docId w15:val="{CF34FF08-E767-B24B-97B0-ADFF3EA2B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2FD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wad</dc:creator>
  <cp:keywords/>
  <dc:description/>
  <cp:lastModifiedBy>Andrew Awad</cp:lastModifiedBy>
  <cp:revision>2</cp:revision>
  <dcterms:created xsi:type="dcterms:W3CDTF">2021-10-25T03:47:00Z</dcterms:created>
  <dcterms:modified xsi:type="dcterms:W3CDTF">2021-10-26T06:16:00Z</dcterms:modified>
</cp:coreProperties>
</file>